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A359" w14:textId="6ABB4315" w:rsidR="0077462B" w:rsidRDefault="0077462B" w:rsidP="00306D09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7068AC45" w14:textId="77777777" w:rsidR="0077462B" w:rsidRDefault="0077462B" w:rsidP="00306D09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15A0A5D3" w14:textId="3FA47C8E" w:rsidR="00671848" w:rsidRPr="001A1D49" w:rsidRDefault="0077462B" w:rsidP="000F2DB9">
      <w:pPr>
        <w:widowControl/>
        <w:jc w:val="center"/>
        <w:rPr>
          <w:rFonts w:ascii="Times New Roman" w:hAnsi="Times New Roman" w:cs="Times New Roman"/>
        </w:rPr>
      </w:pPr>
      <w:r w:rsidRPr="001A1D49">
        <w:rPr>
          <w:rFonts w:ascii="Times New Roman" w:hAnsi="Times New Roman" w:cs="Times New Roman"/>
          <w:b/>
          <w:bCs/>
        </w:rPr>
        <w:t>S1</w:t>
      </w:r>
      <w:r w:rsidR="006A5FED">
        <w:rPr>
          <w:rFonts w:ascii="Times New Roman" w:hAnsi="Times New Roman" w:cs="Times New Roman"/>
          <w:b/>
          <w:bCs/>
        </w:rPr>
        <w:t xml:space="preserve"> Table</w:t>
      </w:r>
      <w:r w:rsidR="00A05D31" w:rsidRPr="001A1D49">
        <w:rPr>
          <w:rFonts w:ascii="Times New Roman" w:hAnsi="Times New Roman" w:cs="Times New Roman"/>
          <w:b/>
          <w:bCs/>
        </w:rPr>
        <w:t xml:space="preserve">. Primer </w:t>
      </w:r>
      <w:r w:rsidR="00E84B52" w:rsidRPr="001A1D49">
        <w:rPr>
          <w:rFonts w:ascii="Times New Roman" w:hAnsi="Times New Roman" w:cs="Times New Roman"/>
          <w:b/>
          <w:bCs/>
        </w:rPr>
        <w:t>sets for PCR</w:t>
      </w:r>
      <w:r w:rsidR="001A1D49" w:rsidRPr="001A1D49">
        <w:rPr>
          <w:rFonts w:ascii="Times New Roman" w:hAnsi="Times New Roman" w:cs="Times New Roman"/>
          <w:b/>
          <w:bCs/>
        </w:rPr>
        <w:t>.</w:t>
      </w:r>
    </w:p>
    <w:tbl>
      <w:tblPr>
        <w:tblStyle w:val="2"/>
        <w:tblW w:w="8222" w:type="dxa"/>
        <w:jc w:val="center"/>
        <w:tblLook w:val="04A0" w:firstRow="1" w:lastRow="0" w:firstColumn="1" w:lastColumn="0" w:noHBand="0" w:noVBand="1"/>
      </w:tblPr>
      <w:tblGrid>
        <w:gridCol w:w="2839"/>
        <w:gridCol w:w="3996"/>
        <w:gridCol w:w="1387"/>
      </w:tblGrid>
      <w:tr w:rsidR="009E1667" w:rsidRPr="00871A36" w14:paraId="02DECC3F" w14:textId="77777777" w:rsidTr="000F2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B3900B7" w14:textId="5F893B2D" w:rsidR="009E1667" w:rsidRPr="000F2DB9" w:rsidRDefault="009E1667" w:rsidP="000F2DB9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  <w:r w:rsidR="002E762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="002E7629" w:rsidRPr="00EB35D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i</w:t>
            </w:r>
            <w:proofErr w:type="spellEnd"/>
            <w:r w:rsidR="002E7629" w:rsidRPr="00EB35D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</w:t>
            </w:r>
            <w:r w:rsidR="00EB35D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RNA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C8B86" w14:textId="085E0B93" w:rsidR="009E1667" w:rsidRPr="000F2DB9" w:rsidRDefault="009E1667" w:rsidP="000F2DB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Sequenc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9A06" w14:textId="7CC8CDAB" w:rsidR="009E1667" w:rsidRPr="000F2DB9" w:rsidRDefault="009E1667" w:rsidP="000F2DB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Size</w:t>
            </w:r>
            <w:r w:rsidR="00AF3FF9"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bp)</w:t>
            </w:r>
          </w:p>
        </w:tc>
      </w:tr>
      <w:tr w:rsidR="00306D09" w:rsidRPr="00871A36" w14:paraId="529D28E3" w14:textId="77777777" w:rsidTr="000F2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9DF16" w14:textId="3898A852" w:rsidR="00306D09" w:rsidRPr="000F2DB9" w:rsidRDefault="00306D09" w:rsidP="000F2DB9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ir125b2</w:t>
            </w:r>
            <w:r w:rsidRPr="00306D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</w:tcPr>
          <w:p w14:paraId="6DB96071" w14:textId="77777777" w:rsidR="00306D09" w:rsidRPr="00306D09" w:rsidRDefault="00306D09" w:rsidP="000F2DB9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F: CCCATTAACTGGCATATAATCCTTT</w:t>
            </w:r>
          </w:p>
          <w:p w14:paraId="1FFFFE80" w14:textId="234D78F5" w:rsidR="00306D09" w:rsidRPr="00306D09" w:rsidRDefault="00306D09" w:rsidP="000F2DB9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R: TCTTCATCTTAAAACACACCCAAA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32E1F" w14:textId="471F6D7B" w:rsidR="00306D09" w:rsidRPr="00306D09" w:rsidRDefault="00306D09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</w:tr>
      <w:tr w:rsidR="00306D09" w:rsidRPr="00871A36" w14:paraId="2D0F0E60" w14:textId="77777777" w:rsidTr="000F2DB9">
        <w:trPr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6F1A" w14:textId="2A3CF296" w:rsidR="00306D09" w:rsidRPr="000F2DB9" w:rsidRDefault="00EB35D2" w:rsidP="000F2DB9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p</w:t>
            </w:r>
            <w:r w:rsidR="002E762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ri-</w:t>
            </w:r>
            <w:r w:rsidR="00306D09" w:rsidRPr="00306D09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Cs w:val="21"/>
              </w:rPr>
              <w:t>M</w:t>
            </w:r>
            <w:r w:rsidR="00306D09" w:rsidRPr="00306D0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r</w:t>
            </w:r>
            <w:r w:rsidR="00306D09" w:rsidRPr="00306D0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125b2</w:t>
            </w:r>
            <w:r w:rsidR="00306D09" w:rsidRPr="00306D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</w:tcPr>
          <w:p w14:paraId="449445CD" w14:textId="77777777" w:rsidR="00306D09" w:rsidRPr="00306D09" w:rsidRDefault="00306D09" w:rsidP="000F2DB9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: GCTGTCCGTTTACCTGGAAGA</w:t>
            </w:r>
          </w:p>
          <w:p w14:paraId="14D00BFE" w14:textId="0746A291" w:rsidR="00306D09" w:rsidRPr="00306D09" w:rsidRDefault="00306D09" w:rsidP="000F2DB9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: GGCAAAGTCTCGTGTGATG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D70F" w14:textId="3BD74707" w:rsidR="00306D09" w:rsidRPr="00306D09" w:rsidRDefault="00306D09" w:rsidP="000F2DB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306D09" w:rsidRPr="00871A36" w14:paraId="768A6123" w14:textId="77777777" w:rsidTr="000F2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97F6" w14:textId="555F388A" w:rsidR="00306D09" w:rsidRPr="00306D09" w:rsidRDefault="00306D09" w:rsidP="000F2DB9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306D09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Cs w:val="21"/>
              </w:rPr>
              <w:t>A</w:t>
            </w:r>
            <w:r w:rsidRPr="00306D0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ctb</w:t>
            </w:r>
            <w:proofErr w:type="spellEnd"/>
          </w:p>
        </w:tc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</w:tcPr>
          <w:p w14:paraId="60B86EC9" w14:textId="7C6738A5" w:rsidR="00306D09" w:rsidRPr="00306D09" w:rsidRDefault="00306D09" w:rsidP="000F2DB9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: TTTTCCAGCCTTCCTTCTTG</w:t>
            </w:r>
          </w:p>
          <w:p w14:paraId="6E5E8E62" w14:textId="6517B23C" w:rsidR="00306D09" w:rsidRPr="00306D09" w:rsidRDefault="00306D09" w:rsidP="000F2DB9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: ACGGATGTCAACGTCACAC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93386" w14:textId="38E01D1F" w:rsidR="00306D09" w:rsidRPr="00306D09" w:rsidRDefault="00306D09" w:rsidP="000F2DB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6D0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306D0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</w:tbl>
    <w:p w14:paraId="5AAEA13B" w14:textId="201CBA0C" w:rsidR="009C23EC" w:rsidRDefault="009C23E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CAD40E" w14:textId="58A7C86A" w:rsidR="00CA165B" w:rsidRPr="00E3258C" w:rsidRDefault="00CA165B" w:rsidP="001E48F2">
      <w:pPr>
        <w:rPr>
          <w:rFonts w:ascii="Times New Roman" w:hAnsi="Times New Roman" w:cs="Times New Roman"/>
        </w:rPr>
      </w:pPr>
    </w:p>
    <w:sectPr w:rsidR="00CA165B" w:rsidRPr="00E3258C" w:rsidSect="00ED11E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D38E" w14:textId="77777777" w:rsidR="00ED11EB" w:rsidRDefault="00ED11EB" w:rsidP="002A2221">
      <w:r>
        <w:separator/>
      </w:r>
    </w:p>
  </w:endnote>
  <w:endnote w:type="continuationSeparator" w:id="0">
    <w:p w14:paraId="2B09B662" w14:textId="77777777" w:rsidR="00ED11EB" w:rsidRDefault="00ED11EB" w:rsidP="002A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39089" w14:textId="77777777" w:rsidR="00ED11EB" w:rsidRDefault="00ED11EB" w:rsidP="002A2221">
      <w:r>
        <w:separator/>
      </w:r>
    </w:p>
  </w:footnote>
  <w:footnote w:type="continuationSeparator" w:id="0">
    <w:p w14:paraId="4AD7126D" w14:textId="77777777" w:rsidR="00ED11EB" w:rsidRDefault="00ED11EB" w:rsidP="002A2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3C"/>
    <w:rsid w:val="00014A99"/>
    <w:rsid w:val="00021B74"/>
    <w:rsid w:val="00022132"/>
    <w:rsid w:val="000578B6"/>
    <w:rsid w:val="00064EF8"/>
    <w:rsid w:val="00070A8A"/>
    <w:rsid w:val="00073F9A"/>
    <w:rsid w:val="00087EE4"/>
    <w:rsid w:val="000A0418"/>
    <w:rsid w:val="000B5E65"/>
    <w:rsid w:val="000E640F"/>
    <w:rsid w:val="000E799B"/>
    <w:rsid w:val="000F2DB9"/>
    <w:rsid w:val="000F7CA0"/>
    <w:rsid w:val="00124400"/>
    <w:rsid w:val="00125133"/>
    <w:rsid w:val="00140CF7"/>
    <w:rsid w:val="001835AE"/>
    <w:rsid w:val="001A1D49"/>
    <w:rsid w:val="001C26AB"/>
    <w:rsid w:val="001D00C2"/>
    <w:rsid w:val="001D12BF"/>
    <w:rsid w:val="001E1ECE"/>
    <w:rsid w:val="001E48F2"/>
    <w:rsid w:val="002214A2"/>
    <w:rsid w:val="00221A9A"/>
    <w:rsid w:val="00227235"/>
    <w:rsid w:val="0026013C"/>
    <w:rsid w:val="00262A70"/>
    <w:rsid w:val="0026628A"/>
    <w:rsid w:val="00290BDE"/>
    <w:rsid w:val="00291481"/>
    <w:rsid w:val="002A2221"/>
    <w:rsid w:val="002B47D8"/>
    <w:rsid w:val="002C11E2"/>
    <w:rsid w:val="002C3F8F"/>
    <w:rsid w:val="002C7E14"/>
    <w:rsid w:val="002D2BC3"/>
    <w:rsid w:val="002D55FA"/>
    <w:rsid w:val="002E193A"/>
    <w:rsid w:val="002E7629"/>
    <w:rsid w:val="002F057E"/>
    <w:rsid w:val="00306D09"/>
    <w:rsid w:val="00310CA3"/>
    <w:rsid w:val="00330C7E"/>
    <w:rsid w:val="00332226"/>
    <w:rsid w:val="00350BCB"/>
    <w:rsid w:val="00383CB4"/>
    <w:rsid w:val="003855D6"/>
    <w:rsid w:val="00391C34"/>
    <w:rsid w:val="003A5C2F"/>
    <w:rsid w:val="003B12D1"/>
    <w:rsid w:val="003C2572"/>
    <w:rsid w:val="003C7F73"/>
    <w:rsid w:val="003D4B47"/>
    <w:rsid w:val="003F195E"/>
    <w:rsid w:val="003F2199"/>
    <w:rsid w:val="003F7DEE"/>
    <w:rsid w:val="0040275F"/>
    <w:rsid w:val="00407503"/>
    <w:rsid w:val="0043690D"/>
    <w:rsid w:val="00442444"/>
    <w:rsid w:val="00443588"/>
    <w:rsid w:val="00443AC3"/>
    <w:rsid w:val="00463032"/>
    <w:rsid w:val="0047073F"/>
    <w:rsid w:val="00474B63"/>
    <w:rsid w:val="004A277F"/>
    <w:rsid w:val="004B10C1"/>
    <w:rsid w:val="004D0E63"/>
    <w:rsid w:val="004D2BB1"/>
    <w:rsid w:val="0051553C"/>
    <w:rsid w:val="00517071"/>
    <w:rsid w:val="00531C3B"/>
    <w:rsid w:val="00531EC8"/>
    <w:rsid w:val="005552AB"/>
    <w:rsid w:val="00575CE0"/>
    <w:rsid w:val="00582B9D"/>
    <w:rsid w:val="005874A5"/>
    <w:rsid w:val="005A3978"/>
    <w:rsid w:val="005A3E34"/>
    <w:rsid w:val="005A6620"/>
    <w:rsid w:val="005B6A70"/>
    <w:rsid w:val="005B75F5"/>
    <w:rsid w:val="00614303"/>
    <w:rsid w:val="00635029"/>
    <w:rsid w:val="00637827"/>
    <w:rsid w:val="006501B5"/>
    <w:rsid w:val="006631A8"/>
    <w:rsid w:val="00671848"/>
    <w:rsid w:val="00676EB7"/>
    <w:rsid w:val="006A139F"/>
    <w:rsid w:val="006A5FED"/>
    <w:rsid w:val="006D2A8C"/>
    <w:rsid w:val="006E42DC"/>
    <w:rsid w:val="006F5234"/>
    <w:rsid w:val="006F5571"/>
    <w:rsid w:val="00712393"/>
    <w:rsid w:val="00715D3A"/>
    <w:rsid w:val="00742FAA"/>
    <w:rsid w:val="00743337"/>
    <w:rsid w:val="00743587"/>
    <w:rsid w:val="0077462B"/>
    <w:rsid w:val="00797158"/>
    <w:rsid w:val="007A0842"/>
    <w:rsid w:val="007A7A90"/>
    <w:rsid w:val="007B0455"/>
    <w:rsid w:val="007B6143"/>
    <w:rsid w:val="007B66C0"/>
    <w:rsid w:val="007D023A"/>
    <w:rsid w:val="007E304D"/>
    <w:rsid w:val="007E79EE"/>
    <w:rsid w:val="007F136E"/>
    <w:rsid w:val="00815B51"/>
    <w:rsid w:val="00817ECA"/>
    <w:rsid w:val="00870D7B"/>
    <w:rsid w:val="00871A36"/>
    <w:rsid w:val="0088534B"/>
    <w:rsid w:val="008A1A05"/>
    <w:rsid w:val="008A3D6F"/>
    <w:rsid w:val="008D72D0"/>
    <w:rsid w:val="008E2767"/>
    <w:rsid w:val="008F2D50"/>
    <w:rsid w:val="008F6570"/>
    <w:rsid w:val="00910565"/>
    <w:rsid w:val="00920EA0"/>
    <w:rsid w:val="00924B91"/>
    <w:rsid w:val="00972A5A"/>
    <w:rsid w:val="00974F2C"/>
    <w:rsid w:val="00980E45"/>
    <w:rsid w:val="00996E4B"/>
    <w:rsid w:val="009B21E5"/>
    <w:rsid w:val="009C23EC"/>
    <w:rsid w:val="009E05E0"/>
    <w:rsid w:val="009E1667"/>
    <w:rsid w:val="009E210C"/>
    <w:rsid w:val="009E735F"/>
    <w:rsid w:val="009E7457"/>
    <w:rsid w:val="00A00F6A"/>
    <w:rsid w:val="00A05D31"/>
    <w:rsid w:val="00A0715D"/>
    <w:rsid w:val="00A0755F"/>
    <w:rsid w:val="00A215EA"/>
    <w:rsid w:val="00A272B4"/>
    <w:rsid w:val="00A367CF"/>
    <w:rsid w:val="00A446E2"/>
    <w:rsid w:val="00A540EF"/>
    <w:rsid w:val="00A720B1"/>
    <w:rsid w:val="00A753E9"/>
    <w:rsid w:val="00A80B7E"/>
    <w:rsid w:val="00A82B3A"/>
    <w:rsid w:val="00A93243"/>
    <w:rsid w:val="00AA01A9"/>
    <w:rsid w:val="00AA7902"/>
    <w:rsid w:val="00AC14BE"/>
    <w:rsid w:val="00AD2127"/>
    <w:rsid w:val="00AD2993"/>
    <w:rsid w:val="00AD7CC3"/>
    <w:rsid w:val="00AE3082"/>
    <w:rsid w:val="00AF3A4D"/>
    <w:rsid w:val="00AF3FF9"/>
    <w:rsid w:val="00AF765B"/>
    <w:rsid w:val="00B149DD"/>
    <w:rsid w:val="00B1756A"/>
    <w:rsid w:val="00B9040E"/>
    <w:rsid w:val="00B95CFD"/>
    <w:rsid w:val="00BB0DD3"/>
    <w:rsid w:val="00BC0371"/>
    <w:rsid w:val="00BF165E"/>
    <w:rsid w:val="00C45C97"/>
    <w:rsid w:val="00C54E7E"/>
    <w:rsid w:val="00C8336B"/>
    <w:rsid w:val="00C91F0F"/>
    <w:rsid w:val="00C9481E"/>
    <w:rsid w:val="00CA165B"/>
    <w:rsid w:val="00CA3727"/>
    <w:rsid w:val="00CB6A15"/>
    <w:rsid w:val="00CC1820"/>
    <w:rsid w:val="00CD0F16"/>
    <w:rsid w:val="00CE107C"/>
    <w:rsid w:val="00CE52FF"/>
    <w:rsid w:val="00CE5C0E"/>
    <w:rsid w:val="00D058F0"/>
    <w:rsid w:val="00D131DF"/>
    <w:rsid w:val="00D246E0"/>
    <w:rsid w:val="00D31473"/>
    <w:rsid w:val="00D36EAB"/>
    <w:rsid w:val="00D765FA"/>
    <w:rsid w:val="00DC51C4"/>
    <w:rsid w:val="00DD18A5"/>
    <w:rsid w:val="00DD2577"/>
    <w:rsid w:val="00DD3C97"/>
    <w:rsid w:val="00DE0950"/>
    <w:rsid w:val="00DE2253"/>
    <w:rsid w:val="00DF52CC"/>
    <w:rsid w:val="00E06CD7"/>
    <w:rsid w:val="00E3258C"/>
    <w:rsid w:val="00E33494"/>
    <w:rsid w:val="00E369C6"/>
    <w:rsid w:val="00E418E4"/>
    <w:rsid w:val="00E46D38"/>
    <w:rsid w:val="00E64FAD"/>
    <w:rsid w:val="00E75A0E"/>
    <w:rsid w:val="00E76DD9"/>
    <w:rsid w:val="00E8424D"/>
    <w:rsid w:val="00E84B52"/>
    <w:rsid w:val="00E95D1D"/>
    <w:rsid w:val="00EA578F"/>
    <w:rsid w:val="00EB35D2"/>
    <w:rsid w:val="00ED11EB"/>
    <w:rsid w:val="00F10F12"/>
    <w:rsid w:val="00F20153"/>
    <w:rsid w:val="00F419DC"/>
    <w:rsid w:val="00F729F0"/>
    <w:rsid w:val="00F77E9B"/>
    <w:rsid w:val="00F87156"/>
    <w:rsid w:val="00F945C0"/>
    <w:rsid w:val="00FC6B16"/>
    <w:rsid w:val="00FE042B"/>
    <w:rsid w:val="00FF62B5"/>
    <w:rsid w:val="05E5BDFD"/>
    <w:rsid w:val="2A8E15FE"/>
    <w:rsid w:val="43412711"/>
    <w:rsid w:val="5E39E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4C6E9A"/>
  <w15:chartTrackingRefBased/>
  <w15:docId w15:val="{8FDB9889-F675-8448-9C50-051E07A7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013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6013C"/>
    <w:rPr>
      <w:rFonts w:ascii="ＭＳ 明朝" w:eastAsia="ＭＳ 明朝"/>
      <w:sz w:val="18"/>
      <w:szCs w:val="18"/>
    </w:rPr>
  </w:style>
  <w:style w:type="paragraph" w:styleId="a5">
    <w:name w:val="footnote text"/>
    <w:basedOn w:val="a"/>
    <w:link w:val="a6"/>
    <w:uiPriority w:val="99"/>
    <w:semiHidden/>
    <w:unhideWhenUsed/>
    <w:rsid w:val="002A2221"/>
    <w:pPr>
      <w:snapToGrid w:val="0"/>
      <w:jc w:val="left"/>
    </w:pPr>
  </w:style>
  <w:style w:type="character" w:customStyle="1" w:styleId="a6">
    <w:name w:val="脚注文字列 (文字)"/>
    <w:basedOn w:val="a0"/>
    <w:link w:val="a5"/>
    <w:uiPriority w:val="99"/>
    <w:semiHidden/>
    <w:rsid w:val="002A2221"/>
  </w:style>
  <w:style w:type="character" w:styleId="a7">
    <w:name w:val="footnote reference"/>
    <w:basedOn w:val="a0"/>
    <w:uiPriority w:val="99"/>
    <w:semiHidden/>
    <w:unhideWhenUsed/>
    <w:rsid w:val="002A2221"/>
    <w:rPr>
      <w:vertAlign w:val="superscript"/>
    </w:rPr>
  </w:style>
  <w:style w:type="paragraph" w:styleId="a8">
    <w:name w:val="endnote text"/>
    <w:basedOn w:val="a"/>
    <w:link w:val="a9"/>
    <w:uiPriority w:val="99"/>
    <w:semiHidden/>
    <w:unhideWhenUsed/>
    <w:rsid w:val="002A2221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2A2221"/>
  </w:style>
  <w:style w:type="character" w:styleId="aa">
    <w:name w:val="endnote reference"/>
    <w:basedOn w:val="a0"/>
    <w:uiPriority w:val="99"/>
    <w:semiHidden/>
    <w:unhideWhenUsed/>
    <w:rsid w:val="002A2221"/>
    <w:rPr>
      <w:vertAlign w:val="superscript"/>
    </w:rPr>
  </w:style>
  <w:style w:type="table" w:styleId="ab">
    <w:name w:val="Table Grid"/>
    <w:basedOn w:val="a1"/>
    <w:uiPriority w:val="39"/>
    <w:rsid w:val="00A05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E16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871A36"/>
  </w:style>
  <w:style w:type="character" w:styleId="ad">
    <w:name w:val="annotation reference"/>
    <w:basedOn w:val="a0"/>
    <w:uiPriority w:val="99"/>
    <w:semiHidden/>
    <w:unhideWhenUsed/>
    <w:rsid w:val="00DF52C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F52CC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F52C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F52C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F52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4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63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7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0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89E709-2F1C-F94D-89A8-E3EE8E224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笠原　伯宏</dc:creator>
  <cp:keywords/>
  <dc:description/>
  <cp:lastModifiedBy>小笠原　伯宏</cp:lastModifiedBy>
  <cp:revision>8</cp:revision>
  <dcterms:created xsi:type="dcterms:W3CDTF">2023-07-13T07:00:00Z</dcterms:created>
  <dcterms:modified xsi:type="dcterms:W3CDTF">2024-05-1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f8250f5c-3a9d-3f67-ac2c-d6b5b4dd69bc</vt:lpwstr>
  </property>
</Properties>
</file>